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9044F" w14:textId="30F4ACE7" w:rsidR="00000000" w:rsidRPr="00633600" w:rsidRDefault="00681181" w:rsidP="000B70BF">
      <w:pPr>
        <w:jc w:val="center"/>
        <w:rPr>
          <w:b/>
        </w:rPr>
      </w:pPr>
      <w:r>
        <w:rPr>
          <w:b/>
        </w:rPr>
        <w:t xml:space="preserve">Supplementary Appendix </w:t>
      </w:r>
      <w:proofErr w:type="spellStart"/>
      <w:r>
        <w:rPr>
          <w:b/>
        </w:rPr>
        <w:t>B_Provider</w:t>
      </w:r>
      <w:proofErr w:type="spellEnd"/>
      <w:r>
        <w:rPr>
          <w:b/>
        </w:rPr>
        <w:t xml:space="preserve"> Interviews</w:t>
      </w:r>
    </w:p>
    <w:p w14:paraId="3A473998" w14:textId="77777777" w:rsidR="000B70BF" w:rsidRDefault="000B70BF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>Can you tell me a little bit about the need for financial navigation services for your patients?</w:t>
      </w:r>
    </w:p>
    <w:p w14:paraId="59794F76" w14:textId="77777777" w:rsidR="000B70BF" w:rsidRDefault="000B70BF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are some of the most common issues or concerns that patients bring to you?</w:t>
      </w:r>
    </w:p>
    <w:p w14:paraId="1DEA5A81" w14:textId="77777777" w:rsidR="000B70BF" w:rsidRDefault="000B70BF" w:rsidP="00681181">
      <w:pPr>
        <w:pStyle w:val="ListParagraph"/>
        <w:numPr>
          <w:ilvl w:val="2"/>
          <w:numId w:val="1"/>
        </w:numPr>
        <w:spacing w:line="360" w:lineRule="auto"/>
        <w:ind w:left="1800"/>
      </w:pPr>
      <w:r>
        <w:t xml:space="preserve">What are some barriers for accessing financial navigation services? </w:t>
      </w:r>
    </w:p>
    <w:p w14:paraId="429ECB46" w14:textId="77777777" w:rsidR="000B70BF" w:rsidRDefault="000B70BF" w:rsidP="00681181">
      <w:pPr>
        <w:pStyle w:val="ListParagraph"/>
        <w:numPr>
          <w:ilvl w:val="1"/>
          <w:numId w:val="1"/>
        </w:numPr>
        <w:spacing w:line="360" w:lineRule="auto"/>
        <w:ind w:left="1080"/>
      </w:pPr>
      <w:r>
        <w:t>How do you think financial concerns impact their adherence to cancer treatments?</w:t>
      </w:r>
    </w:p>
    <w:p w14:paraId="60E9100C" w14:textId="77777777" w:rsidR="003A5CBC" w:rsidRDefault="003A5CBC" w:rsidP="00681181">
      <w:pPr>
        <w:pStyle w:val="ListParagraph"/>
        <w:numPr>
          <w:ilvl w:val="2"/>
          <w:numId w:val="1"/>
        </w:numPr>
        <w:spacing w:after="0" w:line="240" w:lineRule="auto"/>
        <w:ind w:left="1814" w:hanging="187"/>
        <w:contextualSpacing w:val="0"/>
      </w:pPr>
      <w:r>
        <w:t>Quality of life?</w:t>
      </w:r>
    </w:p>
    <w:p w14:paraId="68199178" w14:textId="77777777" w:rsidR="003A5CBC" w:rsidRDefault="003A5CBC" w:rsidP="00681181">
      <w:pPr>
        <w:pStyle w:val="ListParagraph"/>
        <w:numPr>
          <w:ilvl w:val="2"/>
          <w:numId w:val="1"/>
        </w:numPr>
        <w:spacing w:line="360" w:lineRule="auto"/>
        <w:ind w:left="1800"/>
      </w:pPr>
      <w:r>
        <w:t>What are the greatest needs that you see?</w:t>
      </w:r>
    </w:p>
    <w:p w14:paraId="37EEA520" w14:textId="77777777" w:rsidR="003A5CBC" w:rsidRDefault="003A5CBC" w:rsidP="00681181">
      <w:pPr>
        <w:pStyle w:val="ListParagraph"/>
        <w:numPr>
          <w:ilvl w:val="1"/>
          <w:numId w:val="1"/>
        </w:numPr>
        <w:spacing w:line="360" w:lineRule="auto"/>
        <w:ind w:left="1080"/>
      </w:pPr>
      <w:r>
        <w:t>As a healthcare provider, what do you see as your role in addressing this?</w:t>
      </w:r>
    </w:p>
    <w:p w14:paraId="5941921E" w14:textId="77777777" w:rsidR="003A5CBC" w:rsidRDefault="003A5CBC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>Can you tell me a little bit about how patient financial concerns are addressed in your clinic?</w:t>
      </w:r>
    </w:p>
    <w:p w14:paraId="438F6C67" w14:textId="77777777" w:rsidR="003A5CBC" w:rsidRDefault="003A5CBC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services are currently being offered?</w:t>
      </w:r>
    </w:p>
    <w:p w14:paraId="703E8DA5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Are you satisfied with the type of services being offered?</w:t>
      </w:r>
    </w:p>
    <w:p w14:paraId="2ACCF82A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could be improved?</w:t>
      </w:r>
    </w:p>
    <w:p w14:paraId="14593B9A" w14:textId="77777777" w:rsidR="00B472BB" w:rsidRDefault="00B472BB" w:rsidP="00681181">
      <w:pPr>
        <w:pStyle w:val="ListParagraph"/>
        <w:numPr>
          <w:ilvl w:val="1"/>
          <w:numId w:val="1"/>
        </w:numPr>
        <w:spacing w:line="360" w:lineRule="auto"/>
        <w:ind w:left="1080"/>
      </w:pPr>
      <w:r>
        <w:t>What is the biggest barrier to improving financial navigation?</w:t>
      </w:r>
    </w:p>
    <w:p w14:paraId="3E503C57" w14:textId="77777777" w:rsidR="00B472BB" w:rsidRDefault="00B472BB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o should have a discussion with the patient about financial concerns?</w:t>
      </w:r>
    </w:p>
    <w:p w14:paraId="2727B4B1" w14:textId="77777777" w:rsidR="00B472BB" w:rsidRDefault="00B472BB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o should have cost of care conversations with patients?</w:t>
      </w:r>
    </w:p>
    <w:p w14:paraId="394BB109" w14:textId="77777777" w:rsidR="00B472BB" w:rsidRDefault="00B472BB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hen should cost of care conversations occur?</w:t>
      </w:r>
    </w:p>
    <w:p w14:paraId="27D36BBB" w14:textId="77777777" w:rsidR="00B472BB" w:rsidRDefault="00B472BB" w:rsidP="00681181">
      <w:pPr>
        <w:pStyle w:val="ListParagraph"/>
        <w:numPr>
          <w:ilvl w:val="1"/>
          <w:numId w:val="1"/>
        </w:numPr>
        <w:spacing w:line="360" w:lineRule="auto"/>
        <w:ind w:left="1080"/>
      </w:pPr>
      <w:r>
        <w:t>When would it be appropriate or not appropriate to have these conversations?</w:t>
      </w:r>
    </w:p>
    <w:p w14:paraId="74D8A704" w14:textId="77777777" w:rsidR="00B472BB" w:rsidRDefault="00B472BB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 xml:space="preserve">How often should the cost of care conversations happen? </w:t>
      </w:r>
    </w:p>
    <w:p w14:paraId="368C4C99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should or should not be discussed?</w:t>
      </w:r>
    </w:p>
    <w:p w14:paraId="3F636512" w14:textId="77777777" w:rsidR="00B472BB" w:rsidRDefault="00B472BB" w:rsidP="00681181">
      <w:pPr>
        <w:pStyle w:val="ListParagraph"/>
        <w:numPr>
          <w:ilvl w:val="1"/>
          <w:numId w:val="1"/>
        </w:numPr>
        <w:spacing w:line="360" w:lineRule="auto"/>
        <w:ind w:left="1080"/>
      </w:pPr>
      <w:r>
        <w:t>How should these discussions unfold and information be delivered?</w:t>
      </w:r>
    </w:p>
    <w:p w14:paraId="6329350F" w14:textId="77777777" w:rsidR="00B472BB" w:rsidRDefault="00B472BB" w:rsidP="00681181">
      <w:pPr>
        <w:pStyle w:val="ListParagraph"/>
        <w:numPr>
          <w:ilvl w:val="0"/>
          <w:numId w:val="1"/>
        </w:numPr>
        <w:spacing w:line="360" w:lineRule="auto"/>
        <w:ind w:left="360"/>
      </w:pPr>
      <w:r>
        <w:t>We are in the process of developing a screening measure for financial distress to systematically identify patients who are in need of financial navigation services.</w:t>
      </w:r>
    </w:p>
    <w:p w14:paraId="3EE57244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Do you think a tool like this would be helpful?</w:t>
      </w:r>
    </w:p>
    <w:p w14:paraId="035D712D" w14:textId="77777777" w:rsidR="00B472BB" w:rsidRDefault="00B472BB" w:rsidP="00681181">
      <w:pPr>
        <w:pStyle w:val="ListParagraph"/>
        <w:numPr>
          <w:ilvl w:val="2"/>
          <w:numId w:val="1"/>
        </w:numPr>
        <w:spacing w:line="240" w:lineRule="auto"/>
        <w:ind w:left="1800"/>
      </w:pPr>
      <w:r>
        <w:t xml:space="preserve">Why or why not </w:t>
      </w:r>
    </w:p>
    <w:p w14:paraId="32CB6FFD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kind of infrastructure would be needed to successfully implement something like this?</w:t>
      </w:r>
    </w:p>
    <w:p w14:paraId="41940FEE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is standing in the way of implementation?</w:t>
      </w:r>
    </w:p>
    <w:p w14:paraId="68340130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How can we overcome these barriers?</w:t>
      </w:r>
    </w:p>
    <w:p w14:paraId="2E1E8593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o are the key players who would need to buy in to improving financial navigation services?</w:t>
      </w:r>
    </w:p>
    <w:p w14:paraId="63F72AE6" w14:textId="77777777" w:rsidR="00B472BB" w:rsidRDefault="00B472BB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at metrics are important?</w:t>
      </w:r>
    </w:p>
    <w:p w14:paraId="1C3592DF" w14:textId="77777777" w:rsidR="00B472BB" w:rsidRDefault="00B472BB" w:rsidP="00681181">
      <w:pPr>
        <w:pStyle w:val="ListParagraph"/>
        <w:numPr>
          <w:ilvl w:val="2"/>
          <w:numId w:val="1"/>
        </w:numPr>
        <w:spacing w:line="240" w:lineRule="auto"/>
        <w:ind w:left="1800"/>
      </w:pPr>
      <w:r>
        <w:t>(example: #</w:t>
      </w:r>
      <w:r w:rsidR="001F1A86">
        <w:t xml:space="preserve"> patients referred to financial navigation) </w:t>
      </w:r>
    </w:p>
    <w:p w14:paraId="4E503C45" w14:textId="77777777" w:rsidR="001F1A86" w:rsidRDefault="001F1A86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 xml:space="preserve">If you had a magic wand: how would you improve how we measure financial concerns? </w:t>
      </w:r>
    </w:p>
    <w:p w14:paraId="7724F2F0" w14:textId="77777777" w:rsidR="001F1A86" w:rsidRDefault="001F1A86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Who else should we talk to?</w:t>
      </w:r>
    </w:p>
    <w:p w14:paraId="5F88D327" w14:textId="1290C160" w:rsidR="001F1A86" w:rsidRDefault="001F1A86" w:rsidP="00681181">
      <w:pPr>
        <w:pStyle w:val="ListParagraph"/>
        <w:numPr>
          <w:ilvl w:val="1"/>
          <w:numId w:val="1"/>
        </w:numPr>
        <w:spacing w:line="240" w:lineRule="auto"/>
        <w:ind w:left="1080"/>
      </w:pPr>
      <w:r>
        <w:t>Is there anything else we didn’t ask?</w:t>
      </w:r>
    </w:p>
    <w:sectPr w:rsidR="001F1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B484C"/>
    <w:multiLevelType w:val="hybridMultilevel"/>
    <w:tmpl w:val="7D28E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2812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0BF"/>
    <w:rsid w:val="00095678"/>
    <w:rsid w:val="0009641A"/>
    <w:rsid w:val="000B70BF"/>
    <w:rsid w:val="001642B7"/>
    <w:rsid w:val="001F1A86"/>
    <w:rsid w:val="003A5CBC"/>
    <w:rsid w:val="00405BAB"/>
    <w:rsid w:val="00454605"/>
    <w:rsid w:val="00633600"/>
    <w:rsid w:val="00681181"/>
    <w:rsid w:val="007B4DA0"/>
    <w:rsid w:val="008D536A"/>
    <w:rsid w:val="00A93C5E"/>
    <w:rsid w:val="00B45D24"/>
    <w:rsid w:val="00B472BB"/>
    <w:rsid w:val="00BA4AD6"/>
    <w:rsid w:val="00FC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CEC1"/>
  <w15:chartTrackingRefBased/>
  <w15:docId w15:val="{F65B105C-4F0D-4BAB-B790-34FFF7570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0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1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A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DC8C17D671EA4FA3D21EE64BC24691" ma:contentTypeVersion="12" ma:contentTypeDescription="Create a new document." ma:contentTypeScope="" ma:versionID="c2d62281bd3328a49a30dcf1d1a056ab">
  <xsd:schema xmlns:xsd="http://www.w3.org/2001/XMLSchema" xmlns:xs="http://www.w3.org/2001/XMLSchema" xmlns:p="http://schemas.microsoft.com/office/2006/metadata/properties" xmlns:ns3="ff8043d8-3526-434b-8f04-2e36be2b3e58" xmlns:ns4="5e4b6818-6f41-465d-990e-1ccb223918f2" targetNamespace="http://schemas.microsoft.com/office/2006/metadata/properties" ma:root="true" ma:fieldsID="0c15f61a029fac95cdda3f4a88a71cc7" ns3:_="" ns4:_="">
    <xsd:import namespace="ff8043d8-3526-434b-8f04-2e36be2b3e58"/>
    <xsd:import namespace="5e4b6818-6f41-465d-990e-1ccb223918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043d8-3526-434b-8f04-2e36be2b3e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b6818-6f41-465d-990e-1ccb223918f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56EFB7C-5CA6-4257-8A8F-B0E5D91DFB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8043d8-3526-434b-8f04-2e36be2b3e58"/>
    <ds:schemaRef ds:uri="5e4b6818-6f41-465d-990e-1ccb223918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535A83-528C-4338-B8BD-BDAEC36081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52FCAD-57CB-4A1A-B7A9-A6505AEE70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u, Jessica</dc:creator>
  <cp:keywords/>
  <dc:description/>
  <cp:lastModifiedBy>Badr, Hoda J</cp:lastModifiedBy>
  <cp:revision>2</cp:revision>
  <cp:lastPrinted>2021-08-05T15:03:00Z</cp:lastPrinted>
  <dcterms:created xsi:type="dcterms:W3CDTF">2024-05-04T12:15:00Z</dcterms:created>
  <dcterms:modified xsi:type="dcterms:W3CDTF">2024-05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DC8C17D671EA4FA3D21EE64BC24691</vt:lpwstr>
  </property>
</Properties>
</file>